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5A32" w:rsidRPr="000371B9" w:rsidRDefault="00CA0E99" w:rsidP="00EC5A32">
      <w:pPr>
        <w:jc w:val="both"/>
        <w:rPr>
          <w:lang w:val="en-GB"/>
        </w:rPr>
      </w:pPr>
      <w:r>
        <w:rPr>
          <w:b/>
          <w:lang w:val="en-GB"/>
        </w:rPr>
        <w:t>Additional file</w:t>
      </w:r>
      <w:r w:rsidR="00EC5A32" w:rsidRPr="00EC5A32">
        <w:rPr>
          <w:b/>
          <w:lang w:val="en-GB"/>
        </w:rPr>
        <w:t xml:space="preserve"> </w:t>
      </w:r>
      <w:r w:rsidR="00A5408E">
        <w:rPr>
          <w:b/>
          <w:lang w:val="en-GB"/>
        </w:rPr>
        <w:t>7</w:t>
      </w:r>
      <w:bookmarkStart w:id="0" w:name="_GoBack"/>
      <w:bookmarkEnd w:id="0"/>
      <w:r w:rsidR="00EC5A32">
        <w:rPr>
          <w:lang w:val="en-GB"/>
        </w:rPr>
        <w:t xml:space="preserve"> The total number of </w:t>
      </w:r>
      <w:r w:rsidR="00EC5A32" w:rsidRPr="006E585D">
        <w:rPr>
          <w:i/>
          <w:lang w:val="en-GB"/>
        </w:rPr>
        <w:t>k</w:t>
      </w:r>
      <w:r w:rsidR="00EC5A32">
        <w:rPr>
          <w:lang w:val="en-GB"/>
        </w:rPr>
        <w:t xml:space="preserve">-mers (unique </w:t>
      </w:r>
      <w:r w:rsidR="00EC5A32" w:rsidRPr="006E585D">
        <w:rPr>
          <w:i/>
          <w:lang w:val="en-GB"/>
        </w:rPr>
        <w:t>k</w:t>
      </w:r>
      <w:r w:rsidR="00EC5A32">
        <w:rPr>
          <w:lang w:val="en-GB"/>
        </w:rPr>
        <w:t xml:space="preserve">-mers x depth) for each sequencing depth from 2 to 100 are represented in this graph for the 4 different samples (red: Kuba, blue: Ludmilla, green: R-bulk, yellow: S-bulk). </w:t>
      </w:r>
      <w:r w:rsidR="000371B9">
        <w:rPr>
          <w:lang w:val="en-GB"/>
        </w:rPr>
        <w:t xml:space="preserve">For the two varieties samples (Kuba and Ludmilla), the peaks of </w:t>
      </w:r>
      <w:r w:rsidR="000371B9">
        <w:rPr>
          <w:i/>
          <w:lang w:val="en-GB"/>
        </w:rPr>
        <w:t>k</w:t>
      </w:r>
      <w:r w:rsidR="000371B9">
        <w:rPr>
          <w:lang w:val="en-GB"/>
        </w:rPr>
        <w:t xml:space="preserve">-mers from simplex, duplex, triplex and quadruplex regions are visible. There is a shift in the simplex peak of the bulks as there are 8 possible haplotypes instead of 4 as in the parental genotypes. </w:t>
      </w:r>
    </w:p>
    <w:p w:rsidR="00EC5A32" w:rsidRPr="009B735C" w:rsidRDefault="00EC5A32" w:rsidP="00EC5A32">
      <w:pPr>
        <w:rPr>
          <w:lang w:val="en-GB"/>
        </w:rPr>
      </w:pPr>
    </w:p>
    <w:p w:rsidR="00DD326C" w:rsidRPr="00EC5A32" w:rsidRDefault="006C41DA">
      <w:pPr>
        <w:rPr>
          <w:b/>
          <w:bCs/>
        </w:rPr>
      </w:pPr>
      <w:r>
        <w:rPr>
          <w:b/>
          <w:bCs/>
          <w:noProof/>
          <w:lang w:val="nl-NL" w:eastAsia="nl-NL"/>
        </w:rPr>
        <w:drawing>
          <wp:inline distT="0" distB="0" distL="0" distR="0" wp14:anchorId="2224BED3">
            <wp:extent cx="6724650" cy="275590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465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D326C" w:rsidRPr="00EC5A3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74C"/>
    <w:rsid w:val="000371B9"/>
    <w:rsid w:val="00122BBB"/>
    <w:rsid w:val="0015511F"/>
    <w:rsid w:val="0022074C"/>
    <w:rsid w:val="005007B5"/>
    <w:rsid w:val="006646E0"/>
    <w:rsid w:val="006C41DA"/>
    <w:rsid w:val="00A5408E"/>
    <w:rsid w:val="00CA0E99"/>
    <w:rsid w:val="00DD326C"/>
    <w:rsid w:val="00EC5A32"/>
    <w:rsid w:val="00F50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7A43B"/>
  <w15:chartTrackingRefBased/>
  <w15:docId w15:val="{AD981587-2EA2-4528-95B6-AABC34217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5A32"/>
    <w:pPr>
      <w:spacing w:line="302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C5A32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C5A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302AFF5.dotm</Template>
  <TotalTime>21</TotalTime>
  <Pages>1</Pages>
  <Words>76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dhomme, Charlotte</dc:creator>
  <cp:keywords/>
  <dc:description/>
  <cp:lastModifiedBy>Prodhomme, Charlotte</cp:lastModifiedBy>
  <cp:revision>12</cp:revision>
  <dcterms:created xsi:type="dcterms:W3CDTF">2018-09-20T09:44:00Z</dcterms:created>
  <dcterms:modified xsi:type="dcterms:W3CDTF">2019-03-22T12:44:00Z</dcterms:modified>
</cp:coreProperties>
</file>